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0994C" w14:textId="77777777" w:rsidR="006618AB" w:rsidRDefault="006618AB" w:rsidP="006618AB">
      <w:pPr>
        <w:pStyle w:val="Heading1"/>
        <w:numPr>
          <w:ilvl w:val="0"/>
          <w:numId w:val="1"/>
        </w:numPr>
        <w:ind w:left="0" w:firstLine="0"/>
      </w:pPr>
      <w:r w:rsidRPr="00376CC5">
        <w:t>Supplementary Material</w:t>
      </w:r>
    </w:p>
    <w:p w14:paraId="29C5D7EB" w14:textId="77777777" w:rsidR="006618AB" w:rsidRDefault="006618AB" w:rsidP="006618AB">
      <w:r>
        <w:rPr>
          <w:noProof/>
        </w:rPr>
        <w:drawing>
          <wp:anchor distT="0" distB="0" distL="114300" distR="114300" simplePos="0" relativeHeight="251660288" behindDoc="0" locked="0" layoutInCell="1" allowOverlap="1" wp14:anchorId="1671B701" wp14:editId="7B47715B">
            <wp:simplePos x="0" y="0"/>
            <wp:positionH relativeFrom="column">
              <wp:posOffset>54610</wp:posOffset>
            </wp:positionH>
            <wp:positionV relativeFrom="paragraph">
              <wp:posOffset>27305</wp:posOffset>
            </wp:positionV>
            <wp:extent cx="4542155" cy="2512060"/>
            <wp:effectExtent l="0" t="0" r="0" b="2540"/>
            <wp:wrapNone/>
            <wp:docPr id="1664687570" name="Picture 4" descr="A comparison of a number of bloc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687570" name="Picture 4" descr="A comparison of a number of block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F92E03" w14:textId="77777777" w:rsidR="006618AB" w:rsidRDefault="006618AB" w:rsidP="006618AB"/>
    <w:p w14:paraId="6366E22F" w14:textId="77777777" w:rsidR="006618AB" w:rsidRDefault="006618AB" w:rsidP="006618AB"/>
    <w:p w14:paraId="7D000EA5" w14:textId="77777777" w:rsidR="006618AB" w:rsidRDefault="006618AB" w:rsidP="006618AB"/>
    <w:p w14:paraId="063ECD86" w14:textId="77777777" w:rsidR="006618AB" w:rsidRDefault="006618AB" w:rsidP="006618AB"/>
    <w:p w14:paraId="325F51A4" w14:textId="77777777" w:rsidR="006618AB" w:rsidRDefault="006618AB" w:rsidP="006618AB"/>
    <w:p w14:paraId="0DCBD0C1" w14:textId="77777777" w:rsidR="006618AB" w:rsidRDefault="006618AB" w:rsidP="006618AB"/>
    <w:p w14:paraId="5F143D39" w14:textId="77777777" w:rsidR="006618AB" w:rsidRDefault="006618AB" w:rsidP="006618AB"/>
    <w:p w14:paraId="267DADFE" w14:textId="77777777" w:rsidR="006618AB" w:rsidRPr="000476B5" w:rsidRDefault="006618AB" w:rsidP="006618A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igure S1. Scatterplot of the number of blocks against the differences in STDs. The number of blocks in session 1 shows a significant correlation with difference found between the STDs in sessions 1 and 2 (rho = -0.608, p &lt; 0.001***). The same correlation is found for the number of blocks in session 2 and difference between sessions 2 and 3 (rho = -0.502, p &lt; 0.001***). This suggests that the higher the number of blocks, the lower the likelihood </w:t>
      </w:r>
      <w:proofErr w:type="gramStart"/>
      <w:r>
        <w:rPr>
          <w:rFonts w:ascii="Arial" w:hAnsi="Arial" w:cs="Arial"/>
          <w:sz w:val="18"/>
          <w:szCs w:val="18"/>
        </w:rPr>
        <w:t>for</w:t>
      </w:r>
      <w:proofErr w:type="gramEnd"/>
      <w:r>
        <w:rPr>
          <w:rFonts w:ascii="Arial" w:hAnsi="Arial" w:cs="Arial"/>
          <w:sz w:val="18"/>
          <w:szCs w:val="18"/>
        </w:rPr>
        <w:t xml:space="preserve"> an improvement in the following session. p &lt; 0.05*, p &lt; 0.01**, p &lt; 0.001***.</w:t>
      </w:r>
    </w:p>
    <w:p w14:paraId="3E88AD89" w14:textId="77777777" w:rsidR="006618AB" w:rsidRDefault="006618AB" w:rsidP="006618AB"/>
    <w:p w14:paraId="425AD690" w14:textId="77777777" w:rsidR="006618AB" w:rsidRDefault="006618AB" w:rsidP="006618AB"/>
    <w:p w14:paraId="689A0A6C" w14:textId="77777777" w:rsidR="006618AB" w:rsidRDefault="006618AB" w:rsidP="006618AB"/>
    <w:p w14:paraId="1581FB5A" w14:textId="77777777" w:rsidR="006618AB" w:rsidRDefault="006618AB" w:rsidP="006618AB"/>
    <w:p w14:paraId="7610E146" w14:textId="77777777" w:rsidR="006618AB" w:rsidRDefault="006618AB" w:rsidP="006618AB"/>
    <w:p w14:paraId="74ED0960" w14:textId="77777777" w:rsidR="006618AB" w:rsidRDefault="006618AB" w:rsidP="006618AB"/>
    <w:p w14:paraId="07F1D5F0" w14:textId="77777777" w:rsidR="006618AB" w:rsidRDefault="006618AB" w:rsidP="006618AB"/>
    <w:p w14:paraId="69DA8BC7" w14:textId="77777777" w:rsidR="006618AB" w:rsidRDefault="006618AB" w:rsidP="006618AB"/>
    <w:p w14:paraId="7C5B85F9" w14:textId="77777777" w:rsidR="006618AB" w:rsidRDefault="006618AB" w:rsidP="006618AB"/>
    <w:p w14:paraId="63A49899" w14:textId="77777777" w:rsidR="006618AB" w:rsidRDefault="006618AB" w:rsidP="006618AB"/>
    <w:p w14:paraId="72BA1A22" w14:textId="77777777" w:rsidR="006618AB" w:rsidRDefault="006618AB" w:rsidP="006618AB"/>
    <w:p w14:paraId="7B81CA33" w14:textId="77777777" w:rsidR="006618AB" w:rsidRDefault="006618AB" w:rsidP="006618AB"/>
    <w:p w14:paraId="02F026EC" w14:textId="77777777" w:rsidR="006618AB" w:rsidRDefault="006618AB" w:rsidP="006618AB"/>
    <w:p w14:paraId="14817737" w14:textId="77777777" w:rsidR="006618AB" w:rsidRDefault="006618AB" w:rsidP="006618AB"/>
    <w:p w14:paraId="722809FE" w14:textId="77777777" w:rsidR="006618AB" w:rsidRPr="008B604B" w:rsidRDefault="006618AB" w:rsidP="006618AB"/>
    <w:p w14:paraId="1C762675" w14:textId="77777777" w:rsidR="006618AB" w:rsidRDefault="006618AB" w:rsidP="006618AB">
      <w:pPr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escriptives</w:t>
      </w:r>
    </w:p>
    <w:tbl>
      <w:tblPr>
        <w:tblW w:w="8247" w:type="dxa"/>
        <w:tblLook w:val="04A0" w:firstRow="1" w:lastRow="0" w:firstColumn="1" w:lastColumn="0" w:noHBand="0" w:noVBand="1"/>
      </w:tblPr>
      <w:tblGrid>
        <w:gridCol w:w="1060"/>
        <w:gridCol w:w="1000"/>
        <w:gridCol w:w="1000"/>
        <w:gridCol w:w="1000"/>
        <w:gridCol w:w="1120"/>
        <w:gridCol w:w="1300"/>
        <w:gridCol w:w="767"/>
        <w:gridCol w:w="1000"/>
      </w:tblGrid>
      <w:tr w:rsidR="006618AB" w:rsidRPr="00A216D3" w14:paraId="50B54C0F" w14:textId="77777777" w:rsidTr="00D7585C">
        <w:trPr>
          <w:trHeight w:val="288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072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78C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FA1A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9DCC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7998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97EE" w14:textId="77777777" w:rsidR="006618AB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ap</w:t>
            </w:r>
            <w:proofErr w:type="spellEnd"/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-Wilk </w:t>
            </w:r>
          </w:p>
          <w:p w14:paraId="16406BE4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C8FE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96D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6618AB" w:rsidRPr="00A216D3" w14:paraId="71881102" w14:textId="77777777" w:rsidTr="00D7585C">
        <w:trPr>
          <w:trHeight w:val="288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3BDC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37AF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043A0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7EFCF5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BB26C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CCAAF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**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6AE0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E16A9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6618AB" w:rsidRPr="00A216D3" w14:paraId="64358EE5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BBD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C5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A4F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B1D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0C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68B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516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77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6618AB" w:rsidRPr="00A216D3" w14:paraId="59EF52AD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7C406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E81C68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968FE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1C889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B198C4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3E9E13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316F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D405C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6618AB" w:rsidRPr="00A216D3" w14:paraId="21146B3D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27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o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C2F6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F2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F1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A0D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8C6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E1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27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618AB" w:rsidRPr="00A216D3" w14:paraId="44996883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2D73B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o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7C4A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F384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F6CF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94F45D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6F4E14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1346BF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DD7B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618AB" w:rsidRPr="00A216D3" w14:paraId="1F3E375B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C0C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o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5C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5A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41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5CF0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3816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4FC0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59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618AB" w:rsidRPr="00A216D3" w14:paraId="5EBE6804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DE6C0F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sSl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458A9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2A23B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9C30F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CCF2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9491B8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7054D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3436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</w:tr>
      <w:tr w:rsidR="006618AB" w:rsidRPr="00A216D3" w14:paraId="2167D15A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3CF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sSl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B1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35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09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5E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74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962D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A3D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6618AB" w:rsidRPr="00A216D3" w14:paraId="050C8F00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D71F59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sS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A4EE8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11EF40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4435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68395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BDB06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E661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F9CB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6618AB" w:rsidRPr="00A216D3" w14:paraId="0A2C5CAC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970A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U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42A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F30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23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04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538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A57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5554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618AB" w:rsidRPr="00A216D3" w14:paraId="4CAD346A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EBEE33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U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E11D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9E38F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FD5FB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D9145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B0133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F9C23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9BA245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618AB" w:rsidRPr="00A216D3" w14:paraId="46E52F99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06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U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C5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C5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0B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F7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711E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75E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97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618AB" w:rsidRPr="00A216D3" w14:paraId="47A02116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FD5D9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9BDACC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58C57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85C357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3C35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A89DA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7131D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050BBC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618AB" w:rsidRPr="00A216D3" w14:paraId="474F8C18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12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B592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8E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1E9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683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247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A99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A08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618AB" w:rsidRPr="00A216D3" w14:paraId="77FDC5ED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BE4E7B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5B5C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A6442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52C32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D232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A505B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98DF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7636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618AB" w:rsidRPr="00A216D3" w14:paraId="316298C6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0EEE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f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7CA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65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0A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B9A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0FA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586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57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</w:t>
            </w:r>
          </w:p>
        </w:tc>
      </w:tr>
      <w:tr w:rsidR="006618AB" w:rsidRPr="00A216D3" w14:paraId="2C052E9E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8BAAAA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f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F0137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7E836F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4F4B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ADF86F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0AB3D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563919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94A52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6618AB" w:rsidRPr="00A216D3" w14:paraId="46F45FEF" w14:textId="77777777" w:rsidTr="00D7585C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1C91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f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D739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5271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7D62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0B9E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7F45" w14:textId="77777777" w:rsidR="006618AB" w:rsidRPr="00A216D3" w:rsidRDefault="006618AB" w:rsidP="00D758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4FDB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83EF" w14:textId="77777777" w:rsidR="006618AB" w:rsidRPr="00A216D3" w:rsidRDefault="006618AB" w:rsidP="00D7585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6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</w:tr>
    </w:tbl>
    <w:p w14:paraId="28113442" w14:textId="77777777" w:rsidR="006618AB" w:rsidRPr="00A216D3" w:rsidRDefault="006618AB" w:rsidP="006618AB">
      <w:pPr>
        <w:spacing w:before="0" w:after="0"/>
        <w:jc w:val="both"/>
        <w:rPr>
          <w:rFonts w:ascii="Arial" w:hAnsi="Arial" w:cs="Arial"/>
          <w:sz w:val="16"/>
          <w:szCs w:val="16"/>
        </w:rPr>
      </w:pPr>
      <w:r w:rsidRPr="00A216D3">
        <w:rPr>
          <w:rFonts w:ascii="Arial" w:hAnsi="Arial" w:cs="Arial"/>
          <w:sz w:val="16"/>
          <w:szCs w:val="16"/>
        </w:rPr>
        <w:t xml:space="preserve">Table </w:t>
      </w:r>
      <w:r>
        <w:rPr>
          <w:rFonts w:ascii="Arial" w:hAnsi="Arial" w:cs="Arial"/>
          <w:sz w:val="16"/>
          <w:szCs w:val="16"/>
        </w:rPr>
        <w:t>S</w:t>
      </w:r>
      <w:r w:rsidRPr="00A216D3">
        <w:rPr>
          <w:rFonts w:ascii="Arial" w:hAnsi="Arial" w:cs="Arial"/>
          <w:sz w:val="16"/>
          <w:szCs w:val="16"/>
        </w:rPr>
        <w:t>1. Descriptive statistics for Stimulus Time Durations (STD), Quality of Sleep (QoS), the number of hours of sleep (</w:t>
      </w:r>
      <w:proofErr w:type="spellStart"/>
      <w:r w:rsidRPr="00A216D3">
        <w:rPr>
          <w:rFonts w:ascii="Arial" w:hAnsi="Arial" w:cs="Arial"/>
          <w:sz w:val="16"/>
          <w:szCs w:val="16"/>
        </w:rPr>
        <w:t>HrsSlp</w:t>
      </w:r>
      <w:proofErr w:type="spellEnd"/>
      <w:r w:rsidRPr="00A216D3">
        <w:rPr>
          <w:rFonts w:ascii="Arial" w:hAnsi="Arial" w:cs="Arial"/>
          <w:sz w:val="16"/>
          <w:szCs w:val="16"/>
        </w:rPr>
        <w:t>), the number of wakeups (</w:t>
      </w:r>
      <w:proofErr w:type="spellStart"/>
      <w:r w:rsidRPr="00A216D3">
        <w:rPr>
          <w:rFonts w:ascii="Arial" w:hAnsi="Arial" w:cs="Arial"/>
          <w:sz w:val="16"/>
          <w:szCs w:val="16"/>
        </w:rPr>
        <w:t>WkUp</w:t>
      </w:r>
      <w:proofErr w:type="spellEnd"/>
      <w:r w:rsidRPr="00A216D3">
        <w:rPr>
          <w:rFonts w:ascii="Arial" w:hAnsi="Arial" w:cs="Arial"/>
          <w:sz w:val="16"/>
          <w:szCs w:val="16"/>
        </w:rPr>
        <w:t>), the Karolinska Sleepiness Scale scores (KSS) and the Visual Analog Scale for fatigue (</w:t>
      </w:r>
      <w:proofErr w:type="spellStart"/>
      <w:r w:rsidRPr="00A216D3">
        <w:rPr>
          <w:rFonts w:ascii="Arial" w:hAnsi="Arial" w:cs="Arial"/>
          <w:sz w:val="16"/>
          <w:szCs w:val="16"/>
        </w:rPr>
        <w:t>VASf</w:t>
      </w:r>
      <w:proofErr w:type="spellEnd"/>
      <w:r w:rsidRPr="00A216D3">
        <w:rPr>
          <w:rFonts w:ascii="Arial" w:hAnsi="Arial" w:cs="Arial"/>
          <w:sz w:val="16"/>
          <w:szCs w:val="16"/>
        </w:rPr>
        <w:t xml:space="preserve">) for each of the Calibration Sessions (1, 2 and 3). The majority of the results violated normality according to the Shapiro-Wilk test.    </w:t>
      </w:r>
    </w:p>
    <w:p w14:paraId="370E990D" w14:textId="77777777" w:rsidR="006618AB" w:rsidRDefault="006618AB" w:rsidP="006618AB">
      <w:pPr>
        <w:spacing w:before="0" w:after="0"/>
        <w:rPr>
          <w:rFonts w:ascii="Arial" w:hAnsi="Arial" w:cs="Arial"/>
          <w:sz w:val="16"/>
          <w:szCs w:val="16"/>
        </w:rPr>
      </w:pPr>
      <w:r w:rsidRPr="00A216D3">
        <w:rPr>
          <w:rFonts w:ascii="Arial" w:hAnsi="Arial" w:cs="Arial"/>
          <w:sz w:val="16"/>
          <w:szCs w:val="16"/>
        </w:rPr>
        <w:t xml:space="preserve"> *≤ 0.05  **≤0.01  ***≤0.001</w:t>
      </w:r>
      <w:r>
        <w:rPr>
          <w:rFonts w:ascii="Arial" w:hAnsi="Arial" w:cs="Arial"/>
          <w:sz w:val="16"/>
          <w:szCs w:val="16"/>
        </w:rPr>
        <w:t>.</w:t>
      </w:r>
    </w:p>
    <w:p w14:paraId="46124FBB" w14:textId="77777777" w:rsidR="006618AB" w:rsidRDefault="006618AB" w:rsidP="006618AB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478981C4" w14:textId="77777777" w:rsidR="006618AB" w:rsidRDefault="006618AB" w:rsidP="006618AB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014404F6" w14:textId="77777777" w:rsidR="006618AB" w:rsidRDefault="006618AB" w:rsidP="006618AB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297F1328" w14:textId="77777777" w:rsidR="006618AB" w:rsidRDefault="006618AB" w:rsidP="006618AB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77E67DA7" w14:textId="77777777" w:rsidR="006618AB" w:rsidRDefault="006618AB" w:rsidP="006618AB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0B0EAB72" w14:textId="77777777" w:rsidR="006618AB" w:rsidRDefault="006618AB" w:rsidP="006618AB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6CCE995F" w14:textId="77777777" w:rsidR="006618AB" w:rsidRDefault="006618AB" w:rsidP="006618AB">
      <w:pPr>
        <w:spacing w:after="0" w:line="360" w:lineRule="auto"/>
        <w:ind w:left="720" w:hanging="720"/>
        <w:rPr>
          <w:rFonts w:ascii="Arial" w:hAnsi="Arial" w:cs="Arial"/>
          <w:sz w:val="16"/>
          <w:szCs w:val="16"/>
        </w:rPr>
      </w:pPr>
    </w:p>
    <w:p w14:paraId="1831ED0F" w14:textId="77777777" w:rsidR="006618AB" w:rsidRDefault="006618AB" w:rsidP="006618AB">
      <w:pPr>
        <w:spacing w:after="0" w:line="360" w:lineRule="auto"/>
        <w:ind w:left="720" w:hanging="720"/>
        <w:rPr>
          <w:rFonts w:ascii="Arial" w:hAnsi="Arial" w:cs="Arial"/>
          <w:sz w:val="16"/>
          <w:szCs w:val="16"/>
        </w:rPr>
      </w:pPr>
    </w:p>
    <w:p w14:paraId="772226B1" w14:textId="4CDEBE28" w:rsidR="006618AB" w:rsidRDefault="006618AB" w:rsidP="006618AB">
      <w:pPr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TD Correlation Analyses with Control Variables</w:t>
      </w:r>
    </w:p>
    <w:p w14:paraId="743358C5" w14:textId="77777777" w:rsidR="006618AB" w:rsidRDefault="006618AB" w:rsidP="006618AB">
      <w:pPr>
        <w:spacing w:after="0" w:line="360" w:lineRule="auto"/>
        <w:ind w:left="720" w:hanging="720"/>
        <w:rPr>
          <w:rFonts w:ascii="Arial" w:hAnsi="Arial" w:cs="Arial"/>
        </w:rPr>
      </w:pPr>
      <w:r w:rsidRPr="00A216D3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5F570CE" wp14:editId="63F58C30">
            <wp:simplePos x="0" y="0"/>
            <wp:positionH relativeFrom="column">
              <wp:posOffset>0</wp:posOffset>
            </wp:positionH>
            <wp:positionV relativeFrom="paragraph">
              <wp:posOffset>338455</wp:posOffset>
            </wp:positionV>
            <wp:extent cx="4267200" cy="2672080"/>
            <wp:effectExtent l="0" t="0" r="0" b="0"/>
            <wp:wrapTopAndBottom/>
            <wp:docPr id="13828769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72"/>
                    <a:stretch/>
                  </pic:blipFill>
                  <pic:spPr bwMode="auto">
                    <a:xfrm>
                      <a:off x="0" y="0"/>
                      <a:ext cx="426720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E18329" w14:textId="77777777" w:rsidR="006618AB" w:rsidRPr="00F139A9" w:rsidRDefault="006618AB" w:rsidP="006618AB">
      <w:r w:rsidRPr="00A216D3">
        <w:rPr>
          <w:rFonts w:ascii="Arial" w:hAnsi="Arial" w:cs="Arial"/>
          <w:sz w:val="16"/>
          <w:szCs w:val="16"/>
        </w:rPr>
        <w:t xml:space="preserve">Table </w:t>
      </w:r>
      <w:r>
        <w:rPr>
          <w:rFonts w:ascii="Arial" w:hAnsi="Arial" w:cs="Arial"/>
          <w:sz w:val="16"/>
          <w:szCs w:val="16"/>
        </w:rPr>
        <w:t>S2</w:t>
      </w:r>
      <w:r w:rsidRPr="00A216D3">
        <w:rPr>
          <w:rFonts w:ascii="Arial" w:hAnsi="Arial" w:cs="Arial"/>
          <w:sz w:val="16"/>
          <w:szCs w:val="16"/>
        </w:rPr>
        <w:t>. Correlation Matrix for the mean STDs of each Calibration Session with the variables for the Quality of Sleep (QoS), the number of hours of sleep (</w:t>
      </w:r>
      <w:proofErr w:type="spellStart"/>
      <w:r w:rsidRPr="00A216D3">
        <w:rPr>
          <w:rFonts w:ascii="Arial" w:hAnsi="Arial" w:cs="Arial"/>
          <w:sz w:val="16"/>
          <w:szCs w:val="16"/>
        </w:rPr>
        <w:t>HrsSlp</w:t>
      </w:r>
      <w:proofErr w:type="spellEnd"/>
      <w:r w:rsidRPr="00A216D3">
        <w:rPr>
          <w:rFonts w:ascii="Arial" w:hAnsi="Arial" w:cs="Arial"/>
          <w:sz w:val="16"/>
          <w:szCs w:val="16"/>
        </w:rPr>
        <w:t>), the number of wakeups (</w:t>
      </w:r>
      <w:proofErr w:type="spellStart"/>
      <w:r w:rsidRPr="00A216D3">
        <w:rPr>
          <w:rFonts w:ascii="Arial" w:hAnsi="Arial" w:cs="Arial"/>
          <w:sz w:val="16"/>
          <w:szCs w:val="16"/>
        </w:rPr>
        <w:t>WkUp</w:t>
      </w:r>
      <w:proofErr w:type="spellEnd"/>
      <w:r w:rsidRPr="00A216D3">
        <w:rPr>
          <w:rFonts w:ascii="Arial" w:hAnsi="Arial" w:cs="Arial"/>
          <w:sz w:val="16"/>
          <w:szCs w:val="16"/>
        </w:rPr>
        <w:t>), the Karolinska Sleepiness Scale (KSS) and the Visual Analog of fatigue scale (</w:t>
      </w:r>
      <w:proofErr w:type="spellStart"/>
      <w:r w:rsidRPr="00A216D3">
        <w:rPr>
          <w:rFonts w:ascii="Arial" w:hAnsi="Arial" w:cs="Arial"/>
          <w:sz w:val="16"/>
          <w:szCs w:val="16"/>
        </w:rPr>
        <w:t>VASf</w:t>
      </w:r>
      <w:proofErr w:type="spellEnd"/>
      <w:r w:rsidRPr="00A216D3">
        <w:rPr>
          <w:rFonts w:ascii="Arial" w:hAnsi="Arial" w:cs="Arial"/>
          <w:sz w:val="16"/>
          <w:szCs w:val="16"/>
        </w:rPr>
        <w:t>). Each variable is marked as 1, 2 or 3 which corresponds to its calibration session. Significant values are noted with asterisks.  * ≤ 0.05  ** ≤ 0.01  *** ≤ 0.001</w:t>
      </w:r>
    </w:p>
    <w:p w14:paraId="1342BDAE" w14:textId="77777777" w:rsidR="009F6D97" w:rsidRDefault="009F6D97"/>
    <w:sectPr w:rsidR="009F6D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AB"/>
    <w:rsid w:val="00115643"/>
    <w:rsid w:val="001F122B"/>
    <w:rsid w:val="00582D8C"/>
    <w:rsid w:val="006618AB"/>
    <w:rsid w:val="009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C1556"/>
  <w15:chartTrackingRefBased/>
  <w15:docId w15:val="{F59CB1C2-5D22-4275-A1B5-80FCE34D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8A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661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661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61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661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661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618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8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8A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8A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8A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8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8A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8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8A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18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8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8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61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8A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61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8A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618A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6618AB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y Hrabovecky</dc:creator>
  <cp:keywords/>
  <dc:description/>
  <cp:lastModifiedBy>Jeromy Hrabovecky</cp:lastModifiedBy>
  <cp:revision>1</cp:revision>
  <dcterms:created xsi:type="dcterms:W3CDTF">2025-07-13T15:29:00Z</dcterms:created>
  <dcterms:modified xsi:type="dcterms:W3CDTF">2025-07-13T15:31:00Z</dcterms:modified>
</cp:coreProperties>
</file>